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1B856" w14:textId="77777777" w:rsidR="009A6A7D" w:rsidRDefault="009A6A7D"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730"/>
        <w:gridCol w:w="4312"/>
      </w:tblGrid>
      <w:tr w:rsidR="001277AA" w:rsidRPr="001277AA" w14:paraId="7B320EEE" w14:textId="77777777" w:rsidTr="001277AA">
        <w:tc>
          <w:tcPr>
            <w:tcW w:w="8290" w:type="dxa"/>
            <w:gridSpan w:val="3"/>
          </w:tcPr>
          <w:p w14:paraId="148987F9" w14:textId="77777777" w:rsidR="001277AA" w:rsidRPr="001277AA" w:rsidRDefault="001277AA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  <w:b/>
              </w:rPr>
              <w:t>Supplementary Table 1</w:t>
            </w:r>
            <w:r w:rsidRPr="001277AA">
              <w:rPr>
                <w:rFonts w:ascii="Times New Roman" w:hAnsi="Times New Roman" w:cs="Times New Roman"/>
                <w:b/>
              </w:rPr>
              <w:t xml:space="preserve"> </w:t>
            </w:r>
            <w:r w:rsidRPr="001277AA">
              <w:rPr>
                <w:rFonts w:ascii="Times New Roman" w:hAnsi="Times New Roman" w:cs="Times New Roman"/>
              </w:rPr>
              <w:t>Primers used in this research</w:t>
            </w:r>
          </w:p>
        </w:tc>
      </w:tr>
      <w:tr w:rsidR="006C4366" w:rsidRPr="001277AA" w14:paraId="72217C99" w14:textId="77777777" w:rsidTr="001277AA">
        <w:tc>
          <w:tcPr>
            <w:tcW w:w="2248" w:type="dxa"/>
            <w:tcBorders>
              <w:bottom w:val="single" w:sz="4" w:space="0" w:color="auto"/>
            </w:tcBorders>
          </w:tcPr>
          <w:p w14:paraId="4A73B87F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5479B9AD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/Reverse</w:t>
            </w:r>
          </w:p>
        </w:tc>
        <w:tc>
          <w:tcPr>
            <w:tcW w:w="4312" w:type="dxa"/>
            <w:tcBorders>
              <w:bottom w:val="single" w:sz="4" w:space="0" w:color="auto"/>
            </w:tcBorders>
          </w:tcPr>
          <w:p w14:paraId="5CD4FE02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Sequence</w:t>
            </w:r>
          </w:p>
        </w:tc>
      </w:tr>
      <w:tr w:rsidR="006C4366" w:rsidRPr="001277AA" w14:paraId="3D60510B" w14:textId="77777777" w:rsidTr="001277AA">
        <w:tc>
          <w:tcPr>
            <w:tcW w:w="2248" w:type="dxa"/>
            <w:tcBorders>
              <w:top w:val="single" w:sz="4" w:space="0" w:color="auto"/>
              <w:bottom w:val="nil"/>
            </w:tcBorders>
          </w:tcPr>
          <w:p w14:paraId="09B5ECAD" w14:textId="77777777" w:rsidR="006C4366" w:rsidRPr="001277AA" w:rsidRDefault="009A1AE2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TRIM58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23455C53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single" w:sz="4" w:space="0" w:color="auto"/>
              <w:bottom w:val="nil"/>
            </w:tcBorders>
          </w:tcPr>
          <w:p w14:paraId="36F3ADD3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  <w:sz w:val="20"/>
              </w:rPr>
              <w:t>5’</w:t>
            </w:r>
            <w:r w:rsidR="00A859CD" w:rsidRPr="001277AA">
              <w:rPr>
                <w:rFonts w:ascii="Times New Roman" w:hAnsi="Times New Roman" w:cs="Times New Roman"/>
                <w:sz w:val="20"/>
              </w:rPr>
              <w:t>-</w:t>
            </w:r>
            <w:r w:rsidR="00A65BF3" w:rsidRPr="001277AA">
              <w:rPr>
                <w:rFonts w:ascii="Times New Roman" w:hAnsi="Times New Roman" w:cs="Times New Roman"/>
              </w:rPr>
              <w:t xml:space="preserve"> </w:t>
            </w:r>
            <w:r w:rsidR="009A1AE2" w:rsidRPr="001277AA">
              <w:rPr>
                <w:rFonts w:ascii="Times New Roman" w:hAnsi="Times New Roman" w:cs="Times New Roman"/>
                <w:sz w:val="20"/>
              </w:rPr>
              <w:t>AGTCCTGAGCAGAAGTAAGGC</w:t>
            </w:r>
          </w:p>
        </w:tc>
      </w:tr>
      <w:tr w:rsidR="006C4366" w:rsidRPr="001277AA" w14:paraId="13BB7C5B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3311E139" w14:textId="77777777" w:rsidR="006C4366" w:rsidRPr="001277AA" w:rsidRDefault="009A1AE2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TRIM58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4FFA1375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47C961D8" w14:textId="77777777" w:rsidR="006C4366" w:rsidRPr="001277AA" w:rsidRDefault="006C4366" w:rsidP="00A65BF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</w:t>
            </w:r>
            <w:r w:rsidR="00A859CD" w:rsidRPr="001277AA">
              <w:rPr>
                <w:rFonts w:ascii="Times New Roman" w:hAnsi="Times New Roman" w:cs="Times New Roman"/>
              </w:rPr>
              <w:t xml:space="preserve"> </w:t>
            </w:r>
            <w:r w:rsidR="009A1AE2" w:rsidRPr="001277AA">
              <w:rPr>
                <w:rFonts w:ascii="Times New Roman" w:hAnsi="Times New Roman" w:cs="Times New Roman"/>
                <w:sz w:val="20"/>
              </w:rPr>
              <w:t>GGATCCAGCTTTACATCCAC</w:t>
            </w:r>
          </w:p>
        </w:tc>
      </w:tr>
      <w:tr w:rsidR="006C4366" w:rsidRPr="001277AA" w14:paraId="5100F1E1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1A9E5D38" w14:textId="77777777" w:rsidR="006C4366" w:rsidRPr="001277AA" w:rsidRDefault="009A1AE2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486ADCA0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469EB134" w14:textId="77777777" w:rsidR="006C4366" w:rsidRPr="001277AA" w:rsidRDefault="006C4366" w:rsidP="00CE7F4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</w:t>
            </w:r>
            <w:r w:rsidR="00CE7F4C" w:rsidRPr="001277AA">
              <w:rPr>
                <w:rFonts w:ascii="Times New Roman" w:hAnsi="Times New Roman" w:cs="Times New Roman"/>
              </w:rPr>
              <w:t xml:space="preserve"> </w:t>
            </w:r>
            <w:r w:rsidR="009A1AE2" w:rsidRPr="001277AA">
              <w:rPr>
                <w:rFonts w:ascii="Times New Roman" w:hAnsi="Times New Roman" w:cs="Times New Roman"/>
              </w:rPr>
              <w:t>GGCATACACCTACTCAACTACGG</w:t>
            </w:r>
          </w:p>
        </w:tc>
      </w:tr>
      <w:tr w:rsidR="006C4366" w:rsidRPr="001277AA" w14:paraId="4D7D941B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2C4C2459" w14:textId="77777777" w:rsidR="006C4366" w:rsidRPr="001277AA" w:rsidRDefault="009A1AE2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001B3B7C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2FC5ACA9" w14:textId="77777777" w:rsidR="006C4366" w:rsidRPr="001277AA" w:rsidRDefault="006C4366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</w:t>
            </w:r>
            <w:r w:rsidR="005E0A4E" w:rsidRPr="001277AA">
              <w:rPr>
                <w:rFonts w:ascii="Times New Roman" w:hAnsi="Times New Roman" w:cs="Times New Roman"/>
              </w:rPr>
              <w:t xml:space="preserve"> </w:t>
            </w:r>
            <w:r w:rsidR="009A1AE2" w:rsidRPr="001277AA">
              <w:rPr>
                <w:rFonts w:ascii="Times New Roman" w:hAnsi="Times New Roman" w:cs="Times New Roman"/>
              </w:rPr>
              <w:t>TGGGCGGTGTAGAATCAGAGTC</w:t>
            </w:r>
          </w:p>
        </w:tc>
      </w:tr>
      <w:tr w:rsidR="009A6A7D" w:rsidRPr="001277AA" w14:paraId="049185B6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65A7A753" w14:textId="77777777" w:rsidR="009A6A7D" w:rsidRPr="001277AA" w:rsidRDefault="009A1AE2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ALDH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BCAFAFC" w14:textId="77777777" w:rsidR="009A6A7D" w:rsidRPr="001277AA" w:rsidRDefault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650B7B99" w14:textId="77777777" w:rsidR="009A6A7D" w:rsidRPr="001277AA" w:rsidRDefault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 xml:space="preserve">5’- </w:t>
            </w:r>
            <w:r w:rsidR="009A1AE2" w:rsidRPr="001277AA">
              <w:rPr>
                <w:rFonts w:ascii="Times New Roman" w:hAnsi="Times New Roman" w:cs="Times New Roman"/>
              </w:rPr>
              <w:t>GGAATACCGTGGTTGTCAAGCC</w:t>
            </w:r>
          </w:p>
        </w:tc>
      </w:tr>
      <w:tr w:rsidR="009A6A7D" w:rsidRPr="001277AA" w14:paraId="4D671025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5DC34486" w14:textId="77777777" w:rsidR="009A6A7D" w:rsidRPr="001277AA" w:rsidRDefault="009A1AE2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ALDH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2728A55E" w14:textId="77777777" w:rsidR="009A6A7D" w:rsidRPr="001277AA" w:rsidRDefault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5D5CD513" w14:textId="77777777" w:rsidR="009A6A7D" w:rsidRPr="001277AA" w:rsidRDefault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 xml:space="preserve">5’- </w:t>
            </w:r>
            <w:r w:rsidR="009A1AE2" w:rsidRPr="001277AA">
              <w:rPr>
                <w:rFonts w:ascii="Times New Roman" w:hAnsi="Times New Roman" w:cs="Times New Roman"/>
              </w:rPr>
              <w:t>CCAGGGACAATGTTTACCACGC</w:t>
            </w:r>
          </w:p>
        </w:tc>
      </w:tr>
      <w:tr w:rsidR="009A6A7D" w:rsidRPr="001277AA" w14:paraId="33047D1B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05E337E8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8E4784C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6FE80493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 CCAGAAGGAACAGTGGTTTGGC</w:t>
            </w:r>
          </w:p>
        </w:tc>
      </w:tr>
      <w:tr w:rsidR="009A6A7D" w:rsidRPr="001277AA" w14:paraId="6575B8D2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4E403878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0C32E43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2AD26B93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 ACTGTCCTCTGGGCTTGGTGTT</w:t>
            </w:r>
          </w:p>
        </w:tc>
      </w:tr>
      <w:tr w:rsidR="009A6A7D" w:rsidRPr="001277AA" w14:paraId="3C61A99A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704048FF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D3D5060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644168E3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 GCCTCCTGAAAAGAGAGTGGAAG</w:t>
            </w:r>
          </w:p>
        </w:tc>
      </w:tr>
      <w:tr w:rsidR="009A6A7D" w:rsidRPr="001277AA" w14:paraId="1A5B7A9E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09B44A52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493E94E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196A340C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 TGGCAGTGTCTCTCCAAATCCG</w:t>
            </w:r>
          </w:p>
        </w:tc>
      </w:tr>
      <w:tr w:rsidR="009A6A7D" w:rsidRPr="001277AA" w14:paraId="3EDBAA95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427BB319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N-Cadherin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E92ACA9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7BF69C6B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 CCTCCAGAGTTTACTGCCATGAC</w:t>
            </w:r>
          </w:p>
        </w:tc>
      </w:tr>
      <w:tr w:rsidR="009A6A7D" w:rsidRPr="001277AA" w14:paraId="2EC450C1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0C2BFDC2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N-Cadherin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0EB2B6F9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79222A79" w14:textId="77777777" w:rsidR="009A6A7D" w:rsidRPr="001277AA" w:rsidRDefault="009A6A7D" w:rsidP="009A6A7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</w:t>
            </w:r>
            <w:r w:rsidRPr="001277AA">
              <w:rPr>
                <w:rFonts w:ascii="Times New Roman" w:hAnsi="Times New Roman" w:cs="Times New Roman"/>
                <w:color w:val="666666"/>
                <w:sz w:val="22"/>
                <w:szCs w:val="22"/>
                <w:shd w:val="clear" w:color="auto" w:fill="FFFFFF"/>
              </w:rPr>
              <w:t xml:space="preserve"> </w:t>
            </w:r>
            <w:r w:rsidRPr="001277AA">
              <w:rPr>
                <w:rFonts w:ascii="Times New Roman" w:hAnsi="Times New Roman" w:cs="Times New Roman"/>
              </w:rPr>
              <w:t>GTAGGATCTCCGCCACTGATTC</w:t>
            </w:r>
          </w:p>
        </w:tc>
      </w:tr>
      <w:tr w:rsidR="009A6A7D" w:rsidRPr="001277AA" w14:paraId="0FDCAE9B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3C5ACC10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02535463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51D913E2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- AGGCAAAGCAGGAGTCCACTGA</w:t>
            </w:r>
          </w:p>
        </w:tc>
      </w:tr>
      <w:tr w:rsidR="009A6A7D" w:rsidRPr="001277AA" w14:paraId="23D90AD3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20233133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0123308C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3E0A151F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 - ATCTGGCGTTCCAGGGACTCAT</w:t>
            </w:r>
          </w:p>
        </w:tc>
      </w:tr>
      <w:tr w:rsidR="009A6A7D" w:rsidRPr="001277AA" w14:paraId="5EEEFC27" w14:textId="77777777" w:rsidTr="001277AA">
        <w:tc>
          <w:tcPr>
            <w:tcW w:w="2248" w:type="dxa"/>
            <w:tcBorders>
              <w:top w:val="nil"/>
              <w:bottom w:val="nil"/>
            </w:tcBorders>
          </w:tcPr>
          <w:p w14:paraId="5881074F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902468D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12" w:type="dxa"/>
            <w:tcBorders>
              <w:top w:val="nil"/>
              <w:bottom w:val="nil"/>
            </w:tcBorders>
          </w:tcPr>
          <w:p w14:paraId="17597BCC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 -GTCCATGCCATCACTGCCAC</w:t>
            </w:r>
          </w:p>
        </w:tc>
      </w:tr>
      <w:tr w:rsidR="009A6A7D" w:rsidRPr="001277AA" w14:paraId="51074F6D" w14:textId="77777777" w:rsidTr="001277AA">
        <w:tc>
          <w:tcPr>
            <w:tcW w:w="2248" w:type="dxa"/>
            <w:tcBorders>
              <w:top w:val="nil"/>
            </w:tcBorders>
          </w:tcPr>
          <w:p w14:paraId="114C431B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30" w:type="dxa"/>
            <w:tcBorders>
              <w:top w:val="nil"/>
            </w:tcBorders>
          </w:tcPr>
          <w:p w14:paraId="35B71B9B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12" w:type="dxa"/>
            <w:tcBorders>
              <w:top w:val="nil"/>
            </w:tcBorders>
          </w:tcPr>
          <w:p w14:paraId="4CAAD702" w14:textId="77777777" w:rsidR="009A6A7D" w:rsidRPr="001277AA" w:rsidRDefault="009A6A7D" w:rsidP="009A6A7D">
            <w:pPr>
              <w:rPr>
                <w:rFonts w:ascii="Times New Roman" w:hAnsi="Times New Roman" w:cs="Times New Roman"/>
              </w:rPr>
            </w:pPr>
            <w:r w:rsidRPr="001277AA">
              <w:rPr>
                <w:rFonts w:ascii="Times New Roman" w:hAnsi="Times New Roman" w:cs="Times New Roman"/>
              </w:rPr>
              <w:t>5’ -AAGGCTGTGGGCAAGGTCAT</w:t>
            </w:r>
          </w:p>
        </w:tc>
      </w:tr>
    </w:tbl>
    <w:p w14:paraId="207EF16D" w14:textId="77777777" w:rsidR="006C4366" w:rsidRDefault="006C4366"/>
    <w:p w14:paraId="41009A7F" w14:textId="77777777" w:rsidR="006C4366" w:rsidRPr="0091658D" w:rsidRDefault="006C4366"/>
    <w:sectPr w:rsidR="006C4366" w:rsidRPr="0091658D" w:rsidSect="00DF4F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366"/>
    <w:rsid w:val="00072B3F"/>
    <w:rsid w:val="001277AA"/>
    <w:rsid w:val="004566A7"/>
    <w:rsid w:val="00575865"/>
    <w:rsid w:val="005E0A4E"/>
    <w:rsid w:val="006029B6"/>
    <w:rsid w:val="006C4366"/>
    <w:rsid w:val="0091658D"/>
    <w:rsid w:val="009A1AE2"/>
    <w:rsid w:val="009A6A7D"/>
    <w:rsid w:val="00A65BF3"/>
    <w:rsid w:val="00A859CD"/>
    <w:rsid w:val="00CE7F4C"/>
    <w:rsid w:val="00DF4FF1"/>
    <w:rsid w:val="00EC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E0F25"/>
  <w15:chartTrackingRefBased/>
  <w15:docId w15:val="{E4EDE861-5BE1-174C-BCA6-B7307F9D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4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5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2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3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1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9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4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6</Words>
  <Characters>664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8</cp:revision>
  <dcterms:created xsi:type="dcterms:W3CDTF">2021-07-04T02:42:00Z</dcterms:created>
  <dcterms:modified xsi:type="dcterms:W3CDTF">2022-07-27T14:51:00Z</dcterms:modified>
</cp:coreProperties>
</file>